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28813" w14:textId="1C66327B" w:rsidR="00613BD3" w:rsidRPr="00613BD3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613B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L FIGURE CAPTIONS</w:t>
      </w:r>
    </w:p>
    <w:p w14:paraId="17AB5634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FEB2130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3D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1.</w:t>
      </w:r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verview of organisms </w:t>
      </w:r>
      <w:proofErr w:type="gram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mpled  on</w:t>
      </w:r>
      <w:proofErr w:type="gram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Zugspitze (A) and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her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nnblick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). The number and biomass of organisms examined in the chemical analysis as a pooled sample, as well as the number of organisms analysed for fluctuating asymmetry (FA) and genetics are given.</w:t>
      </w:r>
    </w:p>
    <w:p w14:paraId="6A64F192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D9464A7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3D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2.</w:t>
      </w:r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oxplots of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locus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eterozygosity in bumblebees (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B.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ryptarum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B.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lucorum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#NV are unidentified 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Bombus</w:t>
      </w:r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pp. individuals) from Zugspitze (indicated in green) and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her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nnblick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ndicated in orange). Horizontal lines: mean values. Boxes: interquartile ranges. Vertical lines: ranges.</w:t>
      </w:r>
    </w:p>
    <w:p w14:paraId="00E622C1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3D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3.</w:t>
      </w:r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oxplots of mean squared distance between alleles in bumblebees (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B.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ryptarum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B.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lucorum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#NV are unidentified 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Bombus</w:t>
      </w:r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pp. individuals) from Zugspitze (indicated in green) and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her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nnblick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ndicated in orange). Horizontal lines: mean values. Boxes: interquartile ranges. Vertical lines: ranges. Dots: outliers.</w:t>
      </w:r>
    </w:p>
    <w:p w14:paraId="17CFEF8D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3D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4.</w:t>
      </w:r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oxplots of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locus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eterozygosity in ants (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ormica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quilonia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ormica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xsecta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from Zugspitze (indicated in green) and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her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nnblick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ndicated in orange). Horizontal lines: mean values. Boxes: interquartile ranges. Vertical lines: ranges. Dots: outliers.</w:t>
      </w:r>
    </w:p>
    <w:p w14:paraId="1F25B8DC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5319D97" w14:textId="77777777" w:rsidR="00613BD3" w:rsidRPr="003C3DF9" w:rsidRDefault="00613BD3" w:rsidP="00613BD3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3DF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5.</w:t>
      </w:r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oxplots of mean squared distance between alleles in ants (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ormica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quilonia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Formica </w:t>
      </w:r>
      <w:proofErr w:type="spellStart"/>
      <w:r w:rsidRPr="003C3DF9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xsecta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from Zugspitze (indicated in green) and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her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nnblick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ndicated in orange). Horizontal lines: mean values. Boxes: interquartile ranges. Vertical lines: ranges.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</w:rPr>
        <w:t>Dots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C3DF9">
        <w:rPr>
          <w:rFonts w:ascii="Times New Roman" w:hAnsi="Times New Roman" w:cs="Times New Roman"/>
          <w:color w:val="000000" w:themeColor="text1"/>
          <w:sz w:val="24"/>
          <w:szCs w:val="24"/>
        </w:rPr>
        <w:t>outliers</w:t>
      </w:r>
      <w:proofErr w:type="spellEnd"/>
      <w:r w:rsidRPr="003C3DF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B775487" w14:textId="77777777" w:rsidR="009362CA" w:rsidRDefault="009362CA"/>
    <w:sectPr w:rsidR="00936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BD3"/>
    <w:rsid w:val="00164207"/>
    <w:rsid w:val="00613BD3"/>
    <w:rsid w:val="00637C75"/>
    <w:rsid w:val="0093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1F9C8"/>
  <w15:chartTrackingRefBased/>
  <w15:docId w15:val="{8BA7F7D9-A461-9046-B583-67F8E6C4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BD3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ego, Alison</dc:creator>
  <cp:keywords/>
  <dc:description/>
  <cp:lastModifiedBy>Addiego, Alison</cp:lastModifiedBy>
  <cp:revision>1</cp:revision>
  <dcterms:created xsi:type="dcterms:W3CDTF">2022-01-26T17:25:00Z</dcterms:created>
  <dcterms:modified xsi:type="dcterms:W3CDTF">2022-01-26T17:25:00Z</dcterms:modified>
</cp:coreProperties>
</file>